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08983" w14:textId="58B663DA" w:rsidR="002C04AC" w:rsidRDefault="002C04AC" w:rsidP="39930A72">
      <w:pPr>
        <w:spacing w:line="240" w:lineRule="auto"/>
        <w:contextualSpacing/>
        <w:rPr>
          <w:rFonts w:ascii="Aptos" w:eastAsia="Times New Roman" w:hAnsi="Aptos" w:cs="Times New Roman"/>
          <w:b/>
          <w:bCs/>
        </w:rPr>
      </w:pPr>
      <w:r w:rsidRPr="002C04AC">
        <w:rPr>
          <w:rFonts w:ascii="Aptos" w:eastAsia="Times New Roman" w:hAnsi="Aptos" w:cs="Times New Roman"/>
          <w:b/>
          <w:bCs/>
        </w:rPr>
        <w:t>A</w:t>
      </w:r>
      <w:r>
        <w:rPr>
          <w:rFonts w:ascii="Aptos" w:eastAsia="Times New Roman" w:hAnsi="Aptos" w:cs="Times New Roman"/>
          <w:b/>
          <w:bCs/>
        </w:rPr>
        <w:t>PPENDIX</w:t>
      </w:r>
      <w:r w:rsidRPr="002C04AC">
        <w:rPr>
          <w:rFonts w:ascii="Aptos" w:eastAsia="Times New Roman" w:hAnsi="Aptos" w:cs="Times New Roman"/>
          <w:b/>
          <w:bCs/>
        </w:rPr>
        <w:t xml:space="preserve"> 2 </w:t>
      </w:r>
    </w:p>
    <w:p w14:paraId="08EC9AEF" w14:textId="77777777" w:rsidR="002C04AC" w:rsidRPr="002C04AC" w:rsidRDefault="002C04AC" w:rsidP="39930A72">
      <w:pPr>
        <w:spacing w:line="240" w:lineRule="auto"/>
        <w:contextualSpacing/>
        <w:rPr>
          <w:rFonts w:ascii="Aptos" w:eastAsia="Times New Roman" w:hAnsi="Aptos" w:cs="Times New Roman"/>
          <w:b/>
          <w:bCs/>
        </w:rPr>
      </w:pPr>
    </w:p>
    <w:p w14:paraId="33F7FA00" w14:textId="7CB4C9D9" w:rsidR="00207C72" w:rsidRPr="002C04AC" w:rsidRDefault="00207C72" w:rsidP="39930A72">
      <w:pPr>
        <w:spacing w:line="240" w:lineRule="auto"/>
        <w:contextualSpacing/>
        <w:rPr>
          <w:rFonts w:ascii="Aptos" w:eastAsia="Times New Roman" w:hAnsi="Aptos" w:cs="Times New Roman"/>
          <w:b/>
          <w:bCs/>
        </w:rPr>
      </w:pPr>
      <w:r w:rsidRPr="002C04AC">
        <w:rPr>
          <w:rFonts w:ascii="Aptos" w:eastAsia="Times New Roman" w:hAnsi="Aptos" w:cs="Times New Roman"/>
          <w:b/>
          <w:bCs/>
        </w:rPr>
        <w:t xml:space="preserve">Illustrative Vignettes </w:t>
      </w:r>
    </w:p>
    <w:p w14:paraId="0E776EF2" w14:textId="77777777" w:rsidR="00207C72" w:rsidRPr="002C04AC" w:rsidRDefault="00207C72" w:rsidP="39930A72">
      <w:pPr>
        <w:spacing w:line="240" w:lineRule="auto"/>
        <w:contextualSpacing/>
        <w:rPr>
          <w:rFonts w:ascii="Aptos" w:eastAsia="Times New Roman" w:hAnsi="Aptos" w:cs="Times New Roman"/>
        </w:rPr>
      </w:pPr>
    </w:p>
    <w:p w14:paraId="01F990C8" w14:textId="7A515D40" w:rsidR="5AE9373C" w:rsidRPr="002C04AC" w:rsidRDefault="00207C72" w:rsidP="39930A72">
      <w:pPr>
        <w:spacing w:line="240" w:lineRule="auto"/>
        <w:contextualSpacing/>
        <w:rPr>
          <w:rFonts w:ascii="Aptos" w:eastAsia="Times New Roman" w:hAnsi="Aptos" w:cs="Times New Roman"/>
        </w:rPr>
      </w:pPr>
      <w:r w:rsidRPr="002C04AC">
        <w:rPr>
          <w:rFonts w:ascii="Aptos" w:eastAsia="Times New Roman" w:hAnsi="Aptos" w:cs="Times New Roman"/>
        </w:rPr>
        <w:t>We provide</w:t>
      </w:r>
      <w:r w:rsidR="5AE9373C" w:rsidRPr="002C04AC">
        <w:rPr>
          <w:rFonts w:ascii="Aptos" w:eastAsia="Times New Roman" w:hAnsi="Aptos" w:cs="Times New Roman"/>
        </w:rPr>
        <w:t xml:space="preserve"> </w:t>
      </w:r>
      <w:r w:rsidRPr="002C04AC">
        <w:rPr>
          <w:rFonts w:ascii="Aptos" w:eastAsia="Times New Roman" w:hAnsi="Aptos" w:cs="Times New Roman"/>
        </w:rPr>
        <w:t>three</w:t>
      </w:r>
      <w:r w:rsidR="5AE9373C" w:rsidRPr="002C04AC">
        <w:rPr>
          <w:rFonts w:ascii="Aptos" w:eastAsia="Times New Roman" w:hAnsi="Aptos" w:cs="Times New Roman"/>
        </w:rPr>
        <w:t xml:space="preserve"> hypothetical scenarios in which a </w:t>
      </w:r>
      <w:r w:rsidRPr="002C04AC">
        <w:rPr>
          <w:rFonts w:ascii="Aptos" w:eastAsia="Times New Roman" w:hAnsi="Aptos" w:cs="Times New Roman"/>
        </w:rPr>
        <w:t>clinician</w:t>
      </w:r>
      <w:r w:rsidR="5AE9373C" w:rsidRPr="002C04AC">
        <w:rPr>
          <w:rFonts w:ascii="Aptos" w:eastAsia="Times New Roman" w:hAnsi="Aptos" w:cs="Times New Roman"/>
        </w:rPr>
        <w:t xml:space="preserve"> may encounter and contend with phubbing behaviors </w:t>
      </w:r>
      <w:r w:rsidR="7232AB37" w:rsidRPr="002C04AC">
        <w:rPr>
          <w:rFonts w:ascii="Aptos" w:eastAsia="Times New Roman" w:hAnsi="Aptos" w:cs="Times New Roman"/>
        </w:rPr>
        <w:t xml:space="preserve">in the </w:t>
      </w:r>
      <w:r w:rsidR="05941C83" w:rsidRPr="002C04AC">
        <w:rPr>
          <w:rFonts w:ascii="Aptos" w:eastAsia="Times New Roman" w:hAnsi="Aptos" w:cs="Times New Roman"/>
        </w:rPr>
        <w:t>practice of child and adolescent psychiatry</w:t>
      </w:r>
      <w:r w:rsidR="290621BE" w:rsidRPr="002C04AC">
        <w:rPr>
          <w:rFonts w:ascii="Aptos" w:eastAsia="Times New Roman" w:hAnsi="Aptos" w:cs="Times New Roman"/>
        </w:rPr>
        <w:t xml:space="preserve">. These scenarios have been created based on the themes, topics, and concerns </w:t>
      </w:r>
      <w:r w:rsidRPr="002C04AC">
        <w:rPr>
          <w:rFonts w:ascii="Aptos" w:eastAsia="Times New Roman" w:hAnsi="Aptos" w:cs="Times New Roman"/>
        </w:rPr>
        <w:t>described in the article</w:t>
      </w:r>
      <w:r w:rsidR="57D5EBD7" w:rsidRPr="002C04AC">
        <w:rPr>
          <w:rFonts w:ascii="Aptos" w:eastAsia="Times New Roman" w:hAnsi="Aptos" w:cs="Times New Roman"/>
        </w:rPr>
        <w:t>.</w:t>
      </w:r>
      <w:r w:rsidRPr="002C04AC">
        <w:rPr>
          <w:rFonts w:ascii="Aptos" w:eastAsia="Times New Roman" w:hAnsi="Aptos" w:cs="Times New Roman"/>
        </w:rPr>
        <w:t xml:space="preserve"> In addition to illustrating key findings, these vignettes can serve as a springboard for clinical discussion or supervision.</w:t>
      </w:r>
    </w:p>
    <w:p w14:paraId="6B4C18AD" w14:textId="09974075" w:rsidR="39930A72" w:rsidRPr="002C04AC" w:rsidRDefault="39930A72" w:rsidP="39930A72">
      <w:pPr>
        <w:spacing w:line="240" w:lineRule="auto"/>
        <w:contextualSpacing/>
        <w:rPr>
          <w:rFonts w:ascii="Aptos" w:eastAsia="Times New Roman" w:hAnsi="Aptos" w:cs="Times New Roman"/>
        </w:rPr>
      </w:pPr>
    </w:p>
    <w:p w14:paraId="5833E100" w14:textId="011FC715" w:rsidR="00207C72" w:rsidRPr="002C04AC" w:rsidRDefault="00207C72" w:rsidP="39930A72">
      <w:pPr>
        <w:pStyle w:val="ListParagraph"/>
        <w:numPr>
          <w:ilvl w:val="0"/>
          <w:numId w:val="1"/>
        </w:numPr>
        <w:spacing w:line="240" w:lineRule="auto"/>
        <w:ind w:left="0"/>
        <w:rPr>
          <w:rFonts w:ascii="Aptos" w:eastAsia="Times New Roman" w:hAnsi="Aptos" w:cs="Times New Roman"/>
          <w:u w:val="single"/>
        </w:rPr>
      </w:pPr>
      <w:r w:rsidRPr="002C04AC">
        <w:rPr>
          <w:rFonts w:ascii="Aptos" w:eastAsia="Times New Roman" w:hAnsi="Aptos" w:cs="Times New Roman"/>
          <w:u w:val="single"/>
        </w:rPr>
        <w:t>The phubbing youngster</w:t>
      </w:r>
    </w:p>
    <w:p w14:paraId="0C86B959" w14:textId="11FDFF32" w:rsidR="6E4DBFF5" w:rsidRPr="002C04AC" w:rsidRDefault="6E4DBFF5" w:rsidP="00207C72">
      <w:pPr>
        <w:pStyle w:val="ListParagraph"/>
        <w:spacing w:line="240" w:lineRule="auto"/>
        <w:ind w:left="0"/>
        <w:rPr>
          <w:rFonts w:ascii="Aptos" w:eastAsia="Times New Roman" w:hAnsi="Aptos" w:cs="Times New Roman"/>
        </w:rPr>
      </w:pPr>
      <w:r w:rsidRPr="002C04AC">
        <w:rPr>
          <w:rFonts w:ascii="Aptos" w:eastAsia="Times New Roman" w:hAnsi="Aptos" w:cs="Times New Roman"/>
        </w:rPr>
        <w:t xml:space="preserve">A </w:t>
      </w:r>
      <w:r w:rsidR="532A5489" w:rsidRPr="002C04AC">
        <w:rPr>
          <w:rFonts w:ascii="Aptos" w:eastAsia="Times New Roman" w:hAnsi="Aptos" w:cs="Times New Roman"/>
        </w:rPr>
        <w:t xml:space="preserve">child presents with </w:t>
      </w:r>
      <w:r w:rsidR="1D23F336" w:rsidRPr="002C04AC">
        <w:rPr>
          <w:rFonts w:ascii="Aptos" w:eastAsia="Times New Roman" w:hAnsi="Aptos" w:cs="Times New Roman"/>
        </w:rPr>
        <w:t>his</w:t>
      </w:r>
      <w:r w:rsidR="532A5489" w:rsidRPr="002C04AC">
        <w:rPr>
          <w:rFonts w:ascii="Aptos" w:eastAsia="Times New Roman" w:hAnsi="Aptos" w:cs="Times New Roman"/>
        </w:rPr>
        <w:t xml:space="preserve"> father to the emergency department because the child’s behavioral issues at home have es</w:t>
      </w:r>
      <w:r w:rsidR="6F17D78D" w:rsidRPr="002C04AC">
        <w:rPr>
          <w:rFonts w:ascii="Aptos" w:eastAsia="Times New Roman" w:hAnsi="Aptos" w:cs="Times New Roman"/>
        </w:rPr>
        <w:t xml:space="preserve">calated </w:t>
      </w:r>
      <w:r w:rsidR="0402DFF9" w:rsidRPr="002C04AC">
        <w:rPr>
          <w:rFonts w:ascii="Aptos" w:eastAsia="Times New Roman" w:hAnsi="Aptos" w:cs="Times New Roman"/>
        </w:rPr>
        <w:t>dramatically.</w:t>
      </w:r>
      <w:r w:rsidR="77CD02F0" w:rsidRPr="002C04AC">
        <w:rPr>
          <w:rFonts w:ascii="Aptos" w:eastAsia="Times New Roman" w:hAnsi="Aptos" w:cs="Times New Roman"/>
        </w:rPr>
        <w:t xml:space="preserve"> The psychiatrist arrives at the patient’s room and sees the child </w:t>
      </w:r>
      <w:r w:rsidR="530206E9" w:rsidRPr="002C04AC">
        <w:rPr>
          <w:rFonts w:ascii="Aptos" w:eastAsia="Times New Roman" w:hAnsi="Aptos" w:cs="Times New Roman"/>
        </w:rPr>
        <w:t xml:space="preserve">tapping intently at a smartphone, </w:t>
      </w:r>
      <w:r w:rsidR="294372AF" w:rsidRPr="002C04AC">
        <w:rPr>
          <w:rFonts w:ascii="Aptos" w:eastAsia="Times New Roman" w:hAnsi="Aptos" w:cs="Times New Roman"/>
        </w:rPr>
        <w:t>engrossed with</w:t>
      </w:r>
      <w:r w:rsidR="530206E9" w:rsidRPr="002C04AC">
        <w:rPr>
          <w:rFonts w:ascii="Aptos" w:eastAsia="Times New Roman" w:hAnsi="Aptos" w:cs="Times New Roman"/>
        </w:rPr>
        <w:t xml:space="preserve"> an online game.</w:t>
      </w:r>
      <w:r w:rsidR="5F0F4707" w:rsidRPr="002C04AC">
        <w:rPr>
          <w:rFonts w:ascii="Aptos" w:eastAsia="Times New Roman" w:hAnsi="Aptos" w:cs="Times New Roman"/>
        </w:rPr>
        <w:t xml:space="preserve"> Upon the psychiatrist’s entrance, the father</w:t>
      </w:r>
      <w:r w:rsidR="252BA2AE" w:rsidRPr="002C04AC">
        <w:rPr>
          <w:rFonts w:ascii="Aptos" w:eastAsia="Times New Roman" w:hAnsi="Aptos" w:cs="Times New Roman"/>
        </w:rPr>
        <w:t xml:space="preserve"> makes several</w:t>
      </w:r>
      <w:r w:rsidR="5F0F4707" w:rsidRPr="002C04AC">
        <w:rPr>
          <w:rFonts w:ascii="Aptos" w:eastAsia="Times New Roman" w:hAnsi="Aptos" w:cs="Times New Roman"/>
        </w:rPr>
        <w:t xml:space="preserve"> attempts to coax the child into handing over the phone</w:t>
      </w:r>
      <w:r w:rsidR="3963594C" w:rsidRPr="002C04AC">
        <w:rPr>
          <w:rFonts w:ascii="Aptos" w:eastAsia="Times New Roman" w:hAnsi="Aptos" w:cs="Times New Roman"/>
        </w:rPr>
        <w:t xml:space="preserve"> to no avail</w:t>
      </w:r>
      <w:r w:rsidR="6107D469" w:rsidRPr="002C04AC">
        <w:rPr>
          <w:rFonts w:ascii="Aptos" w:eastAsia="Times New Roman" w:hAnsi="Aptos" w:cs="Times New Roman"/>
        </w:rPr>
        <w:t xml:space="preserve">. </w:t>
      </w:r>
      <w:r w:rsidR="2ACAD919" w:rsidRPr="002C04AC">
        <w:rPr>
          <w:rFonts w:ascii="Aptos" w:eastAsia="Times New Roman" w:hAnsi="Aptos" w:cs="Times New Roman"/>
        </w:rPr>
        <w:t>The frustrated father apologetically explains that the child was yelling and running around the waiting room</w:t>
      </w:r>
      <w:r w:rsidR="49656092" w:rsidRPr="002C04AC">
        <w:rPr>
          <w:rFonts w:ascii="Aptos" w:eastAsia="Times New Roman" w:hAnsi="Aptos" w:cs="Times New Roman"/>
        </w:rPr>
        <w:t xml:space="preserve">. Rather than cause a scene, the father lent the child his smartphone which </w:t>
      </w:r>
      <w:r w:rsidR="60E6D024" w:rsidRPr="002C04AC">
        <w:rPr>
          <w:rFonts w:ascii="Aptos" w:eastAsia="Times New Roman" w:hAnsi="Aptos" w:cs="Times New Roman"/>
        </w:rPr>
        <w:t xml:space="preserve">temporarily calmed the child. Currently, the child rebuffs any attempts </w:t>
      </w:r>
      <w:r w:rsidR="49E0BFA8" w:rsidRPr="002C04AC">
        <w:rPr>
          <w:rFonts w:ascii="Aptos" w:eastAsia="Times New Roman" w:hAnsi="Aptos" w:cs="Times New Roman"/>
        </w:rPr>
        <w:t xml:space="preserve">to interact with the psychiatrist and yells </w:t>
      </w:r>
      <w:r w:rsidR="6A3BCA7A" w:rsidRPr="002C04AC">
        <w:rPr>
          <w:rFonts w:ascii="Aptos" w:eastAsia="Times New Roman" w:hAnsi="Aptos" w:cs="Times New Roman"/>
        </w:rPr>
        <w:t xml:space="preserve">and kicks </w:t>
      </w:r>
      <w:r w:rsidR="49E0BFA8" w:rsidRPr="002C04AC">
        <w:rPr>
          <w:rFonts w:ascii="Aptos" w:eastAsia="Times New Roman" w:hAnsi="Aptos" w:cs="Times New Roman"/>
        </w:rPr>
        <w:t xml:space="preserve">whenever his father </w:t>
      </w:r>
      <w:r w:rsidR="20186953" w:rsidRPr="002C04AC">
        <w:rPr>
          <w:rFonts w:ascii="Aptos" w:eastAsia="Times New Roman" w:hAnsi="Aptos" w:cs="Times New Roman"/>
        </w:rPr>
        <w:t xml:space="preserve">or the psychiatrist </w:t>
      </w:r>
      <w:r w:rsidR="740DAA1F" w:rsidRPr="002C04AC">
        <w:rPr>
          <w:rFonts w:ascii="Aptos" w:eastAsia="Times New Roman" w:hAnsi="Aptos" w:cs="Times New Roman"/>
        </w:rPr>
        <w:t>reaches for the phone.</w:t>
      </w:r>
      <w:r w:rsidR="042ADD9E" w:rsidRPr="002C04AC">
        <w:rPr>
          <w:rFonts w:ascii="Aptos" w:eastAsia="Times New Roman" w:hAnsi="Aptos" w:cs="Times New Roman"/>
        </w:rPr>
        <w:t xml:space="preserve"> These events significantly delay the start of the psychiatric interview and </w:t>
      </w:r>
      <w:r w:rsidR="3710B4B1" w:rsidRPr="002C04AC">
        <w:rPr>
          <w:rFonts w:ascii="Aptos" w:eastAsia="Times New Roman" w:hAnsi="Aptos" w:cs="Times New Roman"/>
        </w:rPr>
        <w:t xml:space="preserve">seem to </w:t>
      </w:r>
      <w:r w:rsidR="62333AA7" w:rsidRPr="002C04AC">
        <w:rPr>
          <w:rFonts w:ascii="Aptos" w:eastAsia="Times New Roman" w:hAnsi="Aptos" w:cs="Times New Roman"/>
        </w:rPr>
        <w:t xml:space="preserve">make the child less cooperative even </w:t>
      </w:r>
      <w:r w:rsidR="5567C496" w:rsidRPr="002C04AC">
        <w:rPr>
          <w:rFonts w:ascii="Aptos" w:eastAsia="Times New Roman" w:hAnsi="Aptos" w:cs="Times New Roman"/>
        </w:rPr>
        <w:t>when</w:t>
      </w:r>
      <w:r w:rsidR="62333AA7" w:rsidRPr="002C04AC">
        <w:rPr>
          <w:rFonts w:ascii="Aptos" w:eastAsia="Times New Roman" w:hAnsi="Aptos" w:cs="Times New Roman"/>
        </w:rPr>
        <w:t xml:space="preserve"> the phone is successfully </w:t>
      </w:r>
      <w:r w:rsidR="777B311F" w:rsidRPr="002C04AC">
        <w:rPr>
          <w:rFonts w:ascii="Aptos" w:eastAsia="Times New Roman" w:hAnsi="Aptos" w:cs="Times New Roman"/>
        </w:rPr>
        <w:t>stored</w:t>
      </w:r>
      <w:r w:rsidR="62333AA7" w:rsidRPr="002C04AC">
        <w:rPr>
          <w:rFonts w:ascii="Aptos" w:eastAsia="Times New Roman" w:hAnsi="Aptos" w:cs="Times New Roman"/>
        </w:rPr>
        <w:t xml:space="preserve"> away.</w:t>
      </w:r>
    </w:p>
    <w:p w14:paraId="254C6653" w14:textId="1F68CE80" w:rsidR="39930A72" w:rsidRPr="002C04AC" w:rsidRDefault="39930A72" w:rsidP="39930A72">
      <w:pPr>
        <w:spacing w:line="240" w:lineRule="auto"/>
        <w:contextualSpacing/>
        <w:rPr>
          <w:rFonts w:ascii="Aptos" w:eastAsia="Times New Roman" w:hAnsi="Aptos" w:cs="Times New Roman"/>
        </w:rPr>
      </w:pPr>
    </w:p>
    <w:p w14:paraId="78C574A2" w14:textId="6029AE4B" w:rsidR="39930A72" w:rsidRPr="002C04AC" w:rsidRDefault="00207C72" w:rsidP="39930A72">
      <w:pPr>
        <w:pStyle w:val="ListParagraph"/>
        <w:numPr>
          <w:ilvl w:val="0"/>
          <w:numId w:val="1"/>
        </w:numPr>
        <w:spacing w:line="240" w:lineRule="auto"/>
        <w:ind w:left="0"/>
        <w:rPr>
          <w:rFonts w:ascii="Aptos" w:eastAsia="Times New Roman" w:hAnsi="Aptos" w:cs="Times New Roman"/>
        </w:rPr>
      </w:pPr>
      <w:r w:rsidRPr="002C04AC">
        <w:rPr>
          <w:rFonts w:ascii="Aptos" w:eastAsia="Times New Roman" w:hAnsi="Aptos" w:cs="Times New Roman"/>
          <w:u w:val="single"/>
        </w:rPr>
        <w:t>The phubbing parent</w:t>
      </w:r>
      <w:r w:rsidRPr="002C04AC">
        <w:rPr>
          <w:rFonts w:ascii="Aptos" w:eastAsia="Times New Roman" w:hAnsi="Aptos" w:cs="Times New Roman"/>
        </w:rPr>
        <w:br/>
      </w:r>
      <w:r w:rsidR="1F32DAF6" w:rsidRPr="002C04AC">
        <w:rPr>
          <w:rFonts w:ascii="Aptos" w:eastAsia="Times New Roman" w:hAnsi="Aptos" w:cs="Times New Roman"/>
        </w:rPr>
        <w:t xml:space="preserve">A psychiatrist meets with a </w:t>
      </w:r>
      <w:r w:rsidR="08CF41AC" w:rsidRPr="002C04AC">
        <w:rPr>
          <w:rFonts w:ascii="Aptos" w:eastAsia="Times New Roman" w:hAnsi="Aptos" w:cs="Times New Roman"/>
        </w:rPr>
        <w:t>teenager</w:t>
      </w:r>
      <w:r w:rsidR="1F32DAF6" w:rsidRPr="002C04AC">
        <w:rPr>
          <w:rFonts w:ascii="Aptos" w:eastAsia="Times New Roman" w:hAnsi="Aptos" w:cs="Times New Roman"/>
        </w:rPr>
        <w:t xml:space="preserve"> and her mother </w:t>
      </w:r>
      <w:r w:rsidR="12EBC443" w:rsidRPr="002C04AC">
        <w:rPr>
          <w:rFonts w:ascii="Aptos" w:eastAsia="Times New Roman" w:hAnsi="Aptos" w:cs="Times New Roman"/>
        </w:rPr>
        <w:t>for</w:t>
      </w:r>
      <w:r w:rsidR="77FB1AF7" w:rsidRPr="002C04AC">
        <w:rPr>
          <w:rFonts w:ascii="Aptos" w:eastAsia="Times New Roman" w:hAnsi="Aptos" w:cs="Times New Roman"/>
        </w:rPr>
        <w:t xml:space="preserve"> </w:t>
      </w:r>
      <w:r w:rsidR="03E9DA56" w:rsidRPr="002C04AC">
        <w:rPr>
          <w:rFonts w:ascii="Aptos" w:eastAsia="Times New Roman" w:hAnsi="Aptos" w:cs="Times New Roman"/>
        </w:rPr>
        <w:t>an</w:t>
      </w:r>
      <w:r w:rsidR="77FB1AF7" w:rsidRPr="002C04AC">
        <w:rPr>
          <w:rFonts w:ascii="Aptos" w:eastAsia="Times New Roman" w:hAnsi="Aptos" w:cs="Times New Roman"/>
        </w:rPr>
        <w:t xml:space="preserve"> outpatient</w:t>
      </w:r>
      <w:r w:rsidR="1F32DAF6" w:rsidRPr="002C04AC">
        <w:rPr>
          <w:rFonts w:ascii="Aptos" w:eastAsia="Times New Roman" w:hAnsi="Aptos" w:cs="Times New Roman"/>
        </w:rPr>
        <w:t xml:space="preserve"> </w:t>
      </w:r>
      <w:r w:rsidR="62DEB83E" w:rsidRPr="002C04AC">
        <w:rPr>
          <w:rFonts w:ascii="Aptos" w:eastAsia="Times New Roman" w:hAnsi="Aptos" w:cs="Times New Roman"/>
        </w:rPr>
        <w:t>appointment</w:t>
      </w:r>
      <w:r w:rsidR="1F32DAF6" w:rsidRPr="002C04AC">
        <w:rPr>
          <w:rFonts w:ascii="Aptos" w:eastAsia="Times New Roman" w:hAnsi="Aptos" w:cs="Times New Roman"/>
        </w:rPr>
        <w:t>.</w:t>
      </w:r>
      <w:r w:rsidR="563B89A8" w:rsidRPr="002C04AC">
        <w:rPr>
          <w:rFonts w:ascii="Aptos" w:eastAsia="Times New Roman" w:hAnsi="Aptos" w:cs="Times New Roman"/>
        </w:rPr>
        <w:t xml:space="preserve"> </w:t>
      </w:r>
      <w:r w:rsidR="3FEBEDF3" w:rsidRPr="002C04AC">
        <w:rPr>
          <w:rFonts w:ascii="Aptos" w:eastAsia="Times New Roman" w:hAnsi="Aptos" w:cs="Times New Roman"/>
        </w:rPr>
        <w:t>They</w:t>
      </w:r>
      <w:r w:rsidR="113FDF3B" w:rsidRPr="002C04AC">
        <w:rPr>
          <w:rFonts w:ascii="Aptos" w:eastAsia="Times New Roman" w:hAnsi="Aptos" w:cs="Times New Roman"/>
        </w:rPr>
        <w:t xml:space="preserve"> wait</w:t>
      </w:r>
      <w:r w:rsidR="1A225FB3" w:rsidRPr="002C04AC">
        <w:rPr>
          <w:rFonts w:ascii="Aptos" w:eastAsia="Times New Roman" w:hAnsi="Aptos" w:cs="Times New Roman"/>
        </w:rPr>
        <w:t>ed</w:t>
      </w:r>
      <w:r w:rsidR="113FDF3B" w:rsidRPr="002C04AC">
        <w:rPr>
          <w:rFonts w:ascii="Aptos" w:eastAsia="Times New Roman" w:hAnsi="Aptos" w:cs="Times New Roman"/>
        </w:rPr>
        <w:t xml:space="preserve"> briefly prior to the psychiatrist’s entry.</w:t>
      </w:r>
      <w:r w:rsidR="25633AFF" w:rsidRPr="002C04AC">
        <w:rPr>
          <w:rFonts w:ascii="Aptos" w:eastAsia="Times New Roman" w:hAnsi="Aptos" w:cs="Times New Roman"/>
        </w:rPr>
        <w:t xml:space="preserve"> </w:t>
      </w:r>
      <w:r w:rsidR="563B89A8" w:rsidRPr="002C04AC">
        <w:rPr>
          <w:rFonts w:ascii="Aptos" w:eastAsia="Times New Roman" w:hAnsi="Aptos" w:cs="Times New Roman"/>
        </w:rPr>
        <w:t xml:space="preserve">The psychiatrist </w:t>
      </w:r>
      <w:r w:rsidR="66A57651" w:rsidRPr="002C04AC">
        <w:rPr>
          <w:rFonts w:ascii="Aptos" w:eastAsia="Times New Roman" w:hAnsi="Aptos" w:cs="Times New Roman"/>
        </w:rPr>
        <w:t>and the teenager have built a strong rapport</w:t>
      </w:r>
      <w:r w:rsidR="734387F5" w:rsidRPr="002C04AC">
        <w:rPr>
          <w:rFonts w:ascii="Aptos" w:eastAsia="Times New Roman" w:hAnsi="Aptos" w:cs="Times New Roman"/>
        </w:rPr>
        <w:t xml:space="preserve"> over a sequence of appointments</w:t>
      </w:r>
      <w:r w:rsidR="66A57651" w:rsidRPr="002C04AC">
        <w:rPr>
          <w:rFonts w:ascii="Aptos" w:eastAsia="Times New Roman" w:hAnsi="Aptos" w:cs="Times New Roman"/>
        </w:rPr>
        <w:t xml:space="preserve">, and the teenager is </w:t>
      </w:r>
      <w:r w:rsidR="555287F7" w:rsidRPr="002C04AC">
        <w:rPr>
          <w:rFonts w:ascii="Aptos" w:eastAsia="Times New Roman" w:hAnsi="Aptos" w:cs="Times New Roman"/>
        </w:rPr>
        <w:t xml:space="preserve">increasingly </w:t>
      </w:r>
      <w:r w:rsidR="66A57651" w:rsidRPr="002C04AC">
        <w:rPr>
          <w:rFonts w:ascii="Aptos" w:eastAsia="Times New Roman" w:hAnsi="Aptos" w:cs="Times New Roman"/>
        </w:rPr>
        <w:t xml:space="preserve">willing to </w:t>
      </w:r>
      <w:r w:rsidR="68DC93A9" w:rsidRPr="002C04AC">
        <w:rPr>
          <w:rFonts w:ascii="Aptos" w:eastAsia="Times New Roman" w:hAnsi="Aptos" w:cs="Times New Roman"/>
        </w:rPr>
        <w:t>discuss the extent of the bullying she faces at school and its impacts on her.</w:t>
      </w:r>
      <w:r w:rsidR="1E3851FC" w:rsidRPr="002C04AC">
        <w:rPr>
          <w:rFonts w:ascii="Aptos" w:eastAsia="Times New Roman" w:hAnsi="Aptos" w:cs="Times New Roman"/>
        </w:rPr>
        <w:t xml:space="preserve"> The </w:t>
      </w:r>
      <w:r w:rsidR="6550536D" w:rsidRPr="002C04AC">
        <w:rPr>
          <w:rFonts w:ascii="Aptos" w:eastAsia="Times New Roman" w:hAnsi="Aptos" w:cs="Times New Roman"/>
        </w:rPr>
        <w:t xml:space="preserve">family </w:t>
      </w:r>
      <w:r w:rsidR="1E3851FC" w:rsidRPr="002C04AC">
        <w:rPr>
          <w:rFonts w:ascii="Aptos" w:eastAsia="Times New Roman" w:hAnsi="Aptos" w:cs="Times New Roman"/>
        </w:rPr>
        <w:t xml:space="preserve">discussion </w:t>
      </w:r>
      <w:r w:rsidR="707DFAA3" w:rsidRPr="002C04AC">
        <w:rPr>
          <w:rFonts w:ascii="Aptos" w:eastAsia="Times New Roman" w:hAnsi="Aptos" w:cs="Times New Roman"/>
        </w:rPr>
        <w:t>proceeds</w:t>
      </w:r>
      <w:r w:rsidR="50D39677" w:rsidRPr="002C04AC">
        <w:rPr>
          <w:rFonts w:ascii="Aptos" w:eastAsia="Times New Roman" w:hAnsi="Aptos" w:cs="Times New Roman"/>
        </w:rPr>
        <w:t xml:space="preserve"> </w:t>
      </w:r>
      <w:r w:rsidR="707DFAA3" w:rsidRPr="002C04AC">
        <w:rPr>
          <w:rFonts w:ascii="Aptos" w:eastAsia="Times New Roman" w:hAnsi="Aptos" w:cs="Times New Roman"/>
        </w:rPr>
        <w:t>for the first fifteen minutes, and the patient has been tearing up upon thinking back to particularly poignant or painful moments.</w:t>
      </w:r>
      <w:r w:rsidR="20863F96" w:rsidRPr="002C04AC">
        <w:rPr>
          <w:rFonts w:ascii="Aptos" w:eastAsia="Times New Roman" w:hAnsi="Aptos" w:cs="Times New Roman"/>
        </w:rPr>
        <w:t xml:space="preserve"> Partway through the meeting, the mother receives several urgent messages </w:t>
      </w:r>
      <w:r w:rsidR="13772992" w:rsidRPr="002C04AC">
        <w:rPr>
          <w:rFonts w:ascii="Aptos" w:eastAsia="Times New Roman" w:hAnsi="Aptos" w:cs="Times New Roman"/>
        </w:rPr>
        <w:t>on her phone from her manager a</w:t>
      </w:r>
      <w:r w:rsidR="77AA21CA" w:rsidRPr="002C04AC">
        <w:rPr>
          <w:rFonts w:ascii="Aptos" w:eastAsia="Times New Roman" w:hAnsi="Aptos" w:cs="Times New Roman"/>
        </w:rPr>
        <w:t>nd</w:t>
      </w:r>
      <w:r w:rsidR="46E4D804" w:rsidRPr="002C04AC">
        <w:rPr>
          <w:rFonts w:ascii="Aptos" w:eastAsia="Times New Roman" w:hAnsi="Aptos" w:cs="Times New Roman"/>
        </w:rPr>
        <w:t xml:space="preserve"> becomes visibly distracted for a few minutes</w:t>
      </w:r>
      <w:r w:rsidR="448DEFF1" w:rsidRPr="002C04AC">
        <w:rPr>
          <w:rFonts w:ascii="Aptos" w:eastAsia="Times New Roman" w:hAnsi="Aptos" w:cs="Times New Roman"/>
        </w:rPr>
        <w:t xml:space="preserve">, during which the conversation between the patient and the psychiatrist continues. </w:t>
      </w:r>
      <w:r w:rsidR="0D457ECB" w:rsidRPr="002C04AC">
        <w:rPr>
          <w:rFonts w:ascii="Aptos" w:eastAsia="Times New Roman" w:hAnsi="Aptos" w:cs="Times New Roman"/>
        </w:rPr>
        <w:t xml:space="preserve">When the patient’s mother is asked a question, she looks up, apologizes, and asks for </w:t>
      </w:r>
      <w:r w:rsidR="22F67623" w:rsidRPr="002C04AC">
        <w:rPr>
          <w:rFonts w:ascii="Aptos" w:eastAsia="Times New Roman" w:hAnsi="Aptos" w:cs="Times New Roman"/>
        </w:rPr>
        <w:t xml:space="preserve">the teenager to repeat what she last said. The patient shifts uncomfortably </w:t>
      </w:r>
      <w:r w:rsidR="0B2B09FC" w:rsidRPr="002C04AC">
        <w:rPr>
          <w:rFonts w:ascii="Aptos" w:eastAsia="Times New Roman" w:hAnsi="Aptos" w:cs="Times New Roman"/>
        </w:rPr>
        <w:t xml:space="preserve">in her seat, reluctant to </w:t>
      </w:r>
      <w:r w:rsidR="1775B13E" w:rsidRPr="002C04AC">
        <w:rPr>
          <w:rFonts w:ascii="Aptos" w:eastAsia="Times New Roman" w:hAnsi="Aptos" w:cs="Times New Roman"/>
        </w:rPr>
        <w:t>describe</w:t>
      </w:r>
      <w:r w:rsidR="0B2B09FC" w:rsidRPr="002C04AC">
        <w:rPr>
          <w:rFonts w:ascii="Aptos" w:eastAsia="Times New Roman" w:hAnsi="Aptos" w:cs="Times New Roman"/>
        </w:rPr>
        <w:t xml:space="preserve"> </w:t>
      </w:r>
      <w:r w:rsidR="25050ADF" w:rsidRPr="002C04AC">
        <w:rPr>
          <w:rFonts w:ascii="Aptos" w:eastAsia="Times New Roman" w:hAnsi="Aptos" w:cs="Times New Roman"/>
        </w:rPr>
        <w:t>a particularly devastating moment</w:t>
      </w:r>
      <w:r w:rsidR="484E8496" w:rsidRPr="002C04AC">
        <w:rPr>
          <w:rFonts w:ascii="Aptos" w:eastAsia="Times New Roman" w:hAnsi="Aptos" w:cs="Times New Roman"/>
        </w:rPr>
        <w:t xml:space="preserve"> yet again</w:t>
      </w:r>
      <w:r w:rsidR="25050ADF" w:rsidRPr="002C04AC">
        <w:rPr>
          <w:rFonts w:ascii="Aptos" w:eastAsia="Times New Roman" w:hAnsi="Aptos" w:cs="Times New Roman"/>
        </w:rPr>
        <w:t>.</w:t>
      </w:r>
    </w:p>
    <w:p w14:paraId="217AD35C" w14:textId="77777777" w:rsidR="00207C72" w:rsidRPr="002C04AC" w:rsidRDefault="00207C72" w:rsidP="00207C72">
      <w:pPr>
        <w:pStyle w:val="ListParagraph"/>
        <w:spacing w:line="240" w:lineRule="auto"/>
        <w:ind w:left="0"/>
        <w:rPr>
          <w:rFonts w:ascii="Aptos" w:eastAsia="Times New Roman" w:hAnsi="Aptos" w:cs="Times New Roman"/>
          <w:u w:val="single"/>
        </w:rPr>
      </w:pPr>
    </w:p>
    <w:p w14:paraId="4A3B7462" w14:textId="77777777" w:rsidR="00207C72" w:rsidRPr="002C04AC" w:rsidRDefault="00207C72" w:rsidP="00207C72">
      <w:pPr>
        <w:pStyle w:val="ListParagraph"/>
        <w:spacing w:line="240" w:lineRule="auto"/>
        <w:ind w:left="0"/>
        <w:rPr>
          <w:rFonts w:ascii="Aptos" w:eastAsia="Times New Roman" w:hAnsi="Aptos" w:cs="Times New Roman"/>
        </w:rPr>
      </w:pPr>
    </w:p>
    <w:p w14:paraId="3DF7D825" w14:textId="78720BC1" w:rsidR="019B7899" w:rsidRPr="002C04AC" w:rsidRDefault="00207C72" w:rsidP="39930A72">
      <w:pPr>
        <w:pStyle w:val="ListParagraph"/>
        <w:numPr>
          <w:ilvl w:val="0"/>
          <w:numId w:val="1"/>
        </w:numPr>
        <w:spacing w:line="240" w:lineRule="auto"/>
        <w:ind w:left="0"/>
        <w:rPr>
          <w:rFonts w:ascii="Aptos" w:eastAsia="Times New Roman" w:hAnsi="Aptos" w:cs="Times New Roman"/>
        </w:rPr>
      </w:pPr>
      <w:r w:rsidRPr="002C04AC">
        <w:rPr>
          <w:rFonts w:ascii="Aptos" w:eastAsia="Times New Roman" w:hAnsi="Aptos" w:cs="Times New Roman"/>
          <w:u w:val="single"/>
        </w:rPr>
        <w:t>The phubbing psychiatrist</w:t>
      </w:r>
      <w:r w:rsidRPr="002C04AC">
        <w:rPr>
          <w:rFonts w:ascii="Aptos" w:eastAsia="Times New Roman" w:hAnsi="Aptos" w:cs="Times New Roman"/>
        </w:rPr>
        <w:t xml:space="preserve"> </w:t>
      </w:r>
      <w:r w:rsidRPr="002C04AC">
        <w:rPr>
          <w:rFonts w:ascii="Aptos" w:eastAsia="Times New Roman" w:hAnsi="Aptos" w:cs="Times New Roman"/>
        </w:rPr>
        <w:br/>
      </w:r>
      <w:r w:rsidR="019B7899" w:rsidRPr="002C04AC">
        <w:rPr>
          <w:rFonts w:ascii="Aptos" w:eastAsia="Times New Roman" w:hAnsi="Aptos" w:cs="Times New Roman"/>
        </w:rPr>
        <w:t xml:space="preserve">A child is brought to the CAP </w:t>
      </w:r>
      <w:r w:rsidR="5327330E" w:rsidRPr="002C04AC">
        <w:rPr>
          <w:rFonts w:ascii="Aptos" w:eastAsia="Times New Roman" w:hAnsi="Aptos" w:cs="Times New Roman"/>
        </w:rPr>
        <w:t>unit</w:t>
      </w:r>
      <w:r w:rsidR="019B7899" w:rsidRPr="002C04AC">
        <w:rPr>
          <w:rFonts w:ascii="Aptos" w:eastAsia="Times New Roman" w:hAnsi="Aptos" w:cs="Times New Roman"/>
        </w:rPr>
        <w:t xml:space="preserve"> for </w:t>
      </w:r>
      <w:r w:rsidR="477367CB" w:rsidRPr="002C04AC">
        <w:rPr>
          <w:rFonts w:ascii="Aptos" w:eastAsia="Times New Roman" w:hAnsi="Aptos" w:cs="Times New Roman"/>
        </w:rPr>
        <w:t>an intake</w:t>
      </w:r>
      <w:r w:rsidR="019B7899" w:rsidRPr="002C04AC">
        <w:rPr>
          <w:rFonts w:ascii="Aptos" w:eastAsia="Times New Roman" w:hAnsi="Aptos" w:cs="Times New Roman"/>
        </w:rPr>
        <w:t xml:space="preserve"> appointment.</w:t>
      </w:r>
      <w:r w:rsidR="668A62BB" w:rsidRPr="002C04AC">
        <w:rPr>
          <w:rFonts w:ascii="Aptos" w:eastAsia="Times New Roman" w:hAnsi="Aptos" w:cs="Times New Roman"/>
        </w:rPr>
        <w:t xml:space="preserve"> </w:t>
      </w:r>
      <w:r w:rsidR="48984B5F" w:rsidRPr="002C04AC">
        <w:rPr>
          <w:rFonts w:ascii="Aptos" w:eastAsia="Times New Roman" w:hAnsi="Aptos" w:cs="Times New Roman"/>
        </w:rPr>
        <w:t xml:space="preserve">Thus far, the psychiatrist has managed to </w:t>
      </w:r>
      <w:r w:rsidR="0FD94839" w:rsidRPr="002C04AC">
        <w:rPr>
          <w:rFonts w:ascii="Aptos" w:eastAsia="Times New Roman" w:hAnsi="Aptos" w:cs="Times New Roman"/>
        </w:rPr>
        <w:t>begin establishing rapport with the child and makes a few notes for documentation purposes on the computer at appropriate moments in the conversation.</w:t>
      </w:r>
      <w:r w:rsidR="24B8DC4D" w:rsidRPr="002C04AC">
        <w:rPr>
          <w:rFonts w:ascii="Aptos" w:eastAsia="Times New Roman" w:hAnsi="Aptos" w:cs="Times New Roman"/>
        </w:rPr>
        <w:t xml:space="preserve"> </w:t>
      </w:r>
      <w:r w:rsidR="24B8DC4D" w:rsidRPr="002C04AC">
        <w:rPr>
          <w:rFonts w:ascii="Aptos" w:eastAsia="Times New Roman" w:hAnsi="Aptos" w:cs="Times New Roman"/>
        </w:rPr>
        <w:lastRenderedPageBreak/>
        <w:t xml:space="preserve">Suddenly, </w:t>
      </w:r>
      <w:r w:rsidR="2EF4562A" w:rsidRPr="002C04AC">
        <w:rPr>
          <w:rFonts w:ascii="Aptos" w:eastAsia="Times New Roman" w:hAnsi="Aptos" w:cs="Times New Roman"/>
        </w:rPr>
        <w:t xml:space="preserve">a handful of secure messaging notifications pop up on the psychiatrist’s computer, and she can feel the buzzing of her </w:t>
      </w:r>
      <w:r w:rsidR="63A45F56" w:rsidRPr="002C04AC">
        <w:rPr>
          <w:rFonts w:ascii="Aptos" w:eastAsia="Times New Roman" w:hAnsi="Aptos" w:cs="Times New Roman"/>
        </w:rPr>
        <w:t>work phone in her pocket. The psychiatrist</w:t>
      </w:r>
      <w:r w:rsidR="6D40CBDE" w:rsidRPr="002C04AC">
        <w:rPr>
          <w:rFonts w:ascii="Aptos" w:eastAsia="Times New Roman" w:hAnsi="Aptos" w:cs="Times New Roman"/>
        </w:rPr>
        <w:t xml:space="preserve">’s mind races as she grows worried about what the messages may imply for another of her patients. She weighs whether she should </w:t>
      </w:r>
      <w:r w:rsidR="316C9C31" w:rsidRPr="002C04AC">
        <w:rPr>
          <w:rFonts w:ascii="Aptos" w:eastAsia="Times New Roman" w:hAnsi="Aptos" w:cs="Times New Roman"/>
        </w:rPr>
        <w:t>read the messages or tactfully excuse herself for a couple minutes</w:t>
      </w:r>
      <w:r w:rsidR="11B71F39" w:rsidRPr="002C04AC">
        <w:rPr>
          <w:rFonts w:ascii="Aptos" w:eastAsia="Times New Roman" w:hAnsi="Aptos" w:cs="Times New Roman"/>
        </w:rPr>
        <w:t xml:space="preserve">, but ultimately </w:t>
      </w:r>
      <w:r w:rsidR="63A45F56" w:rsidRPr="002C04AC">
        <w:rPr>
          <w:rFonts w:ascii="Aptos" w:eastAsia="Times New Roman" w:hAnsi="Aptos" w:cs="Times New Roman"/>
        </w:rPr>
        <w:t>consciously chooses to maintain her focus on the patient in</w:t>
      </w:r>
      <w:r w:rsidR="46244C9A" w:rsidRPr="002C04AC">
        <w:rPr>
          <w:rFonts w:ascii="Aptos" w:eastAsia="Times New Roman" w:hAnsi="Aptos" w:cs="Times New Roman"/>
        </w:rPr>
        <w:t xml:space="preserve"> front of her</w:t>
      </w:r>
      <w:r w:rsidR="5032F0E7" w:rsidRPr="002C04AC">
        <w:rPr>
          <w:rFonts w:ascii="Aptos" w:eastAsia="Times New Roman" w:hAnsi="Aptos" w:cs="Times New Roman"/>
        </w:rPr>
        <w:t xml:space="preserve"> and speak to a nurse on the unit afterwards.</w:t>
      </w:r>
    </w:p>
    <w:sectPr w:rsidR="019B7899" w:rsidRPr="002C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A5CAFA"/>
    <w:multiLevelType w:val="hybridMultilevel"/>
    <w:tmpl w:val="02EEB7C6"/>
    <w:lvl w:ilvl="0" w:tplc="DCBCA434">
      <w:start w:val="1"/>
      <w:numFmt w:val="decimal"/>
      <w:lvlText w:val="%1."/>
      <w:lvlJc w:val="left"/>
      <w:pPr>
        <w:ind w:left="720" w:hanging="360"/>
      </w:pPr>
    </w:lvl>
    <w:lvl w:ilvl="1" w:tplc="10586E34">
      <w:start w:val="1"/>
      <w:numFmt w:val="lowerLetter"/>
      <w:lvlText w:val="%2."/>
      <w:lvlJc w:val="left"/>
      <w:pPr>
        <w:ind w:left="1440" w:hanging="360"/>
      </w:pPr>
    </w:lvl>
    <w:lvl w:ilvl="2" w:tplc="25CA3232">
      <w:start w:val="1"/>
      <w:numFmt w:val="lowerRoman"/>
      <w:lvlText w:val="%3."/>
      <w:lvlJc w:val="right"/>
      <w:pPr>
        <w:ind w:left="2160" w:hanging="180"/>
      </w:pPr>
    </w:lvl>
    <w:lvl w:ilvl="3" w:tplc="31529E74">
      <w:start w:val="1"/>
      <w:numFmt w:val="decimal"/>
      <w:lvlText w:val="%4."/>
      <w:lvlJc w:val="left"/>
      <w:pPr>
        <w:ind w:left="2880" w:hanging="360"/>
      </w:pPr>
    </w:lvl>
    <w:lvl w:ilvl="4" w:tplc="5BF8CE30">
      <w:start w:val="1"/>
      <w:numFmt w:val="lowerLetter"/>
      <w:lvlText w:val="%5."/>
      <w:lvlJc w:val="left"/>
      <w:pPr>
        <w:ind w:left="3600" w:hanging="360"/>
      </w:pPr>
    </w:lvl>
    <w:lvl w:ilvl="5" w:tplc="8730E214">
      <w:start w:val="1"/>
      <w:numFmt w:val="lowerRoman"/>
      <w:lvlText w:val="%6."/>
      <w:lvlJc w:val="right"/>
      <w:pPr>
        <w:ind w:left="4320" w:hanging="180"/>
      </w:pPr>
    </w:lvl>
    <w:lvl w:ilvl="6" w:tplc="A7446FCE">
      <w:start w:val="1"/>
      <w:numFmt w:val="decimal"/>
      <w:lvlText w:val="%7."/>
      <w:lvlJc w:val="left"/>
      <w:pPr>
        <w:ind w:left="5040" w:hanging="360"/>
      </w:pPr>
    </w:lvl>
    <w:lvl w:ilvl="7" w:tplc="BA6C3722">
      <w:start w:val="1"/>
      <w:numFmt w:val="lowerLetter"/>
      <w:lvlText w:val="%8."/>
      <w:lvlJc w:val="left"/>
      <w:pPr>
        <w:ind w:left="5760" w:hanging="360"/>
      </w:pPr>
    </w:lvl>
    <w:lvl w:ilvl="8" w:tplc="95B60A2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95235E"/>
    <w:multiLevelType w:val="hybridMultilevel"/>
    <w:tmpl w:val="F5A2CBE0"/>
    <w:lvl w:ilvl="0" w:tplc="0B86869A">
      <w:start w:val="1"/>
      <w:numFmt w:val="decimal"/>
      <w:lvlText w:val="%1."/>
      <w:lvlJc w:val="left"/>
      <w:pPr>
        <w:ind w:left="720" w:hanging="360"/>
      </w:pPr>
    </w:lvl>
    <w:lvl w:ilvl="1" w:tplc="5B58B89E">
      <w:start w:val="1"/>
      <w:numFmt w:val="lowerLetter"/>
      <w:lvlText w:val="%2."/>
      <w:lvlJc w:val="left"/>
      <w:pPr>
        <w:ind w:left="1440" w:hanging="360"/>
      </w:pPr>
    </w:lvl>
    <w:lvl w:ilvl="2" w:tplc="1702155A">
      <w:start w:val="1"/>
      <w:numFmt w:val="lowerRoman"/>
      <w:lvlText w:val="%3."/>
      <w:lvlJc w:val="right"/>
      <w:pPr>
        <w:ind w:left="2160" w:hanging="180"/>
      </w:pPr>
    </w:lvl>
    <w:lvl w:ilvl="3" w:tplc="A2DC5962">
      <w:start w:val="1"/>
      <w:numFmt w:val="decimal"/>
      <w:lvlText w:val="%4."/>
      <w:lvlJc w:val="left"/>
      <w:pPr>
        <w:ind w:left="2880" w:hanging="360"/>
      </w:pPr>
    </w:lvl>
    <w:lvl w:ilvl="4" w:tplc="712C013C">
      <w:start w:val="1"/>
      <w:numFmt w:val="lowerLetter"/>
      <w:lvlText w:val="%5."/>
      <w:lvlJc w:val="left"/>
      <w:pPr>
        <w:ind w:left="3600" w:hanging="360"/>
      </w:pPr>
    </w:lvl>
    <w:lvl w:ilvl="5" w:tplc="D346CA7E">
      <w:start w:val="1"/>
      <w:numFmt w:val="lowerRoman"/>
      <w:lvlText w:val="%6."/>
      <w:lvlJc w:val="right"/>
      <w:pPr>
        <w:ind w:left="4320" w:hanging="180"/>
      </w:pPr>
    </w:lvl>
    <w:lvl w:ilvl="6" w:tplc="EFDA4544">
      <w:start w:val="1"/>
      <w:numFmt w:val="decimal"/>
      <w:lvlText w:val="%7."/>
      <w:lvlJc w:val="left"/>
      <w:pPr>
        <w:ind w:left="5040" w:hanging="360"/>
      </w:pPr>
    </w:lvl>
    <w:lvl w:ilvl="7" w:tplc="D580209C">
      <w:start w:val="1"/>
      <w:numFmt w:val="lowerLetter"/>
      <w:lvlText w:val="%8."/>
      <w:lvlJc w:val="left"/>
      <w:pPr>
        <w:ind w:left="5760" w:hanging="360"/>
      </w:pPr>
    </w:lvl>
    <w:lvl w:ilvl="8" w:tplc="59940C22">
      <w:start w:val="1"/>
      <w:numFmt w:val="lowerRoman"/>
      <w:lvlText w:val="%9."/>
      <w:lvlJc w:val="right"/>
      <w:pPr>
        <w:ind w:left="6480" w:hanging="180"/>
      </w:pPr>
    </w:lvl>
  </w:abstractNum>
  <w:num w:numId="1" w16cid:durableId="1318270463">
    <w:abstractNumId w:val="0"/>
  </w:num>
  <w:num w:numId="2" w16cid:durableId="2013952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72430CF"/>
    <w:rsid w:val="001E66CE"/>
    <w:rsid w:val="00207C72"/>
    <w:rsid w:val="002C04AC"/>
    <w:rsid w:val="003F4ACF"/>
    <w:rsid w:val="00BC04D7"/>
    <w:rsid w:val="014582FA"/>
    <w:rsid w:val="017C400F"/>
    <w:rsid w:val="019B7899"/>
    <w:rsid w:val="02664648"/>
    <w:rsid w:val="03955A7C"/>
    <w:rsid w:val="03E9DA56"/>
    <w:rsid w:val="0402DFF9"/>
    <w:rsid w:val="042ADD9E"/>
    <w:rsid w:val="04690103"/>
    <w:rsid w:val="0565C6C5"/>
    <w:rsid w:val="05735561"/>
    <w:rsid w:val="05941C83"/>
    <w:rsid w:val="05FB3854"/>
    <w:rsid w:val="06133073"/>
    <w:rsid w:val="06D29636"/>
    <w:rsid w:val="079577F8"/>
    <w:rsid w:val="089DFF10"/>
    <w:rsid w:val="08CF41AC"/>
    <w:rsid w:val="0AF1C609"/>
    <w:rsid w:val="0B2B09FC"/>
    <w:rsid w:val="0B8EDC61"/>
    <w:rsid w:val="0CAFAF13"/>
    <w:rsid w:val="0D429733"/>
    <w:rsid w:val="0D457ECB"/>
    <w:rsid w:val="0DC73273"/>
    <w:rsid w:val="0DDA25B6"/>
    <w:rsid w:val="0DE58369"/>
    <w:rsid w:val="0E9D7421"/>
    <w:rsid w:val="0F3BFFD9"/>
    <w:rsid w:val="0FD94839"/>
    <w:rsid w:val="0FEBA045"/>
    <w:rsid w:val="113FDF3B"/>
    <w:rsid w:val="1158A3E5"/>
    <w:rsid w:val="11B71F39"/>
    <w:rsid w:val="1268FD39"/>
    <w:rsid w:val="12EBC443"/>
    <w:rsid w:val="13772992"/>
    <w:rsid w:val="13B457E9"/>
    <w:rsid w:val="13C26BFD"/>
    <w:rsid w:val="140459D1"/>
    <w:rsid w:val="1613580B"/>
    <w:rsid w:val="16CF057F"/>
    <w:rsid w:val="1775B13E"/>
    <w:rsid w:val="196C6AEB"/>
    <w:rsid w:val="19D91EF9"/>
    <w:rsid w:val="1A225FB3"/>
    <w:rsid w:val="1B23F515"/>
    <w:rsid w:val="1BB2A85E"/>
    <w:rsid w:val="1BFC8815"/>
    <w:rsid w:val="1C957EC1"/>
    <w:rsid w:val="1D23F336"/>
    <w:rsid w:val="1E0B4DE3"/>
    <w:rsid w:val="1E3851FC"/>
    <w:rsid w:val="1EC5DD11"/>
    <w:rsid w:val="1F32DAF6"/>
    <w:rsid w:val="1F57E716"/>
    <w:rsid w:val="201520CC"/>
    <w:rsid w:val="20186953"/>
    <w:rsid w:val="20863F96"/>
    <w:rsid w:val="20E7900D"/>
    <w:rsid w:val="21BBDA06"/>
    <w:rsid w:val="2251A04D"/>
    <w:rsid w:val="22DF59EA"/>
    <w:rsid w:val="22F67623"/>
    <w:rsid w:val="245CD358"/>
    <w:rsid w:val="24B1879C"/>
    <w:rsid w:val="24B8A386"/>
    <w:rsid w:val="24B8DC4D"/>
    <w:rsid w:val="25050ADF"/>
    <w:rsid w:val="252BA2AE"/>
    <w:rsid w:val="2532125A"/>
    <w:rsid w:val="25633AFF"/>
    <w:rsid w:val="25EC76A4"/>
    <w:rsid w:val="26595720"/>
    <w:rsid w:val="266A12A6"/>
    <w:rsid w:val="267C9A48"/>
    <w:rsid w:val="290621BE"/>
    <w:rsid w:val="293F5577"/>
    <w:rsid w:val="294372AF"/>
    <w:rsid w:val="294B5079"/>
    <w:rsid w:val="2A67470B"/>
    <w:rsid w:val="2ACAD919"/>
    <w:rsid w:val="2AE662AB"/>
    <w:rsid w:val="2B143DC7"/>
    <w:rsid w:val="2B1997AC"/>
    <w:rsid w:val="2BE91F6E"/>
    <w:rsid w:val="2C50AF0D"/>
    <w:rsid w:val="2EF4562A"/>
    <w:rsid w:val="30C55E73"/>
    <w:rsid w:val="30DD9462"/>
    <w:rsid w:val="3151563E"/>
    <w:rsid w:val="316C9C31"/>
    <w:rsid w:val="322951F7"/>
    <w:rsid w:val="325DFC12"/>
    <w:rsid w:val="33F7FCDD"/>
    <w:rsid w:val="34188D56"/>
    <w:rsid w:val="34B8537C"/>
    <w:rsid w:val="3534E0C8"/>
    <w:rsid w:val="36C0125F"/>
    <w:rsid w:val="37093266"/>
    <w:rsid w:val="3710B4B1"/>
    <w:rsid w:val="3881E6DA"/>
    <w:rsid w:val="389A58F9"/>
    <w:rsid w:val="3963594C"/>
    <w:rsid w:val="39930A72"/>
    <w:rsid w:val="3AF57422"/>
    <w:rsid w:val="3CCE83BA"/>
    <w:rsid w:val="3CF4E56D"/>
    <w:rsid w:val="3D1BCF74"/>
    <w:rsid w:val="3DB3D0F5"/>
    <w:rsid w:val="3EF3DD65"/>
    <w:rsid w:val="3F91A80B"/>
    <w:rsid w:val="3F92CAAF"/>
    <w:rsid w:val="3FEBEDF3"/>
    <w:rsid w:val="403C983D"/>
    <w:rsid w:val="407FAD01"/>
    <w:rsid w:val="42C6958C"/>
    <w:rsid w:val="437015B2"/>
    <w:rsid w:val="44032B1B"/>
    <w:rsid w:val="448DEFF1"/>
    <w:rsid w:val="46127D39"/>
    <w:rsid w:val="46244C9A"/>
    <w:rsid w:val="46E4D804"/>
    <w:rsid w:val="4771ABFD"/>
    <w:rsid w:val="477367CB"/>
    <w:rsid w:val="484E8496"/>
    <w:rsid w:val="485C87DA"/>
    <w:rsid w:val="48984B5F"/>
    <w:rsid w:val="48EA163F"/>
    <w:rsid w:val="49656092"/>
    <w:rsid w:val="49E0BFA8"/>
    <w:rsid w:val="4A3F833B"/>
    <w:rsid w:val="4B237B8D"/>
    <w:rsid w:val="4C5C14F9"/>
    <w:rsid w:val="4C988770"/>
    <w:rsid w:val="4CB7533A"/>
    <w:rsid w:val="4D6F6D72"/>
    <w:rsid w:val="4F071A25"/>
    <w:rsid w:val="5032F0E7"/>
    <w:rsid w:val="50D39677"/>
    <w:rsid w:val="510D105B"/>
    <w:rsid w:val="51574E0B"/>
    <w:rsid w:val="529DD575"/>
    <w:rsid w:val="530206E9"/>
    <w:rsid w:val="5327330E"/>
    <w:rsid w:val="532A5489"/>
    <w:rsid w:val="550FF31D"/>
    <w:rsid w:val="555287F7"/>
    <w:rsid w:val="5567C496"/>
    <w:rsid w:val="55D1A29D"/>
    <w:rsid w:val="55E700CA"/>
    <w:rsid w:val="562495BF"/>
    <w:rsid w:val="563B89A8"/>
    <w:rsid w:val="5655C5EA"/>
    <w:rsid w:val="568D5F50"/>
    <w:rsid w:val="56D4035A"/>
    <w:rsid w:val="572430CF"/>
    <w:rsid w:val="57CE6ECF"/>
    <w:rsid w:val="57D5EBD7"/>
    <w:rsid w:val="57F73B22"/>
    <w:rsid w:val="586C5E68"/>
    <w:rsid w:val="58923656"/>
    <w:rsid w:val="5AE9373C"/>
    <w:rsid w:val="5CEC5BF1"/>
    <w:rsid w:val="5D43EC21"/>
    <w:rsid w:val="5DE53404"/>
    <w:rsid w:val="5F02E367"/>
    <w:rsid w:val="5F0F4707"/>
    <w:rsid w:val="6009F0EF"/>
    <w:rsid w:val="60CE27C0"/>
    <w:rsid w:val="60DB1FEF"/>
    <w:rsid w:val="60E6D024"/>
    <w:rsid w:val="60F140DE"/>
    <w:rsid w:val="6107D469"/>
    <w:rsid w:val="62333AA7"/>
    <w:rsid w:val="62DEB83E"/>
    <w:rsid w:val="62EFEE51"/>
    <w:rsid w:val="63781A24"/>
    <w:rsid w:val="63A45F56"/>
    <w:rsid w:val="64560AD7"/>
    <w:rsid w:val="64EF461A"/>
    <w:rsid w:val="653167DA"/>
    <w:rsid w:val="6550536D"/>
    <w:rsid w:val="663C9AEE"/>
    <w:rsid w:val="66633A5B"/>
    <w:rsid w:val="668A62BB"/>
    <w:rsid w:val="66A57651"/>
    <w:rsid w:val="66DEA9FA"/>
    <w:rsid w:val="682C6B33"/>
    <w:rsid w:val="68C68370"/>
    <w:rsid w:val="68DC93A9"/>
    <w:rsid w:val="695A6F60"/>
    <w:rsid w:val="697C7105"/>
    <w:rsid w:val="69ADAC36"/>
    <w:rsid w:val="69F79D93"/>
    <w:rsid w:val="6A3BCA7A"/>
    <w:rsid w:val="6A4E4C22"/>
    <w:rsid w:val="6B7FC162"/>
    <w:rsid w:val="6C69D431"/>
    <w:rsid w:val="6C9125DC"/>
    <w:rsid w:val="6C9D39F4"/>
    <w:rsid w:val="6CECBAE7"/>
    <w:rsid w:val="6D40CBDE"/>
    <w:rsid w:val="6E0BC023"/>
    <w:rsid w:val="6E4DBFF5"/>
    <w:rsid w:val="6F17D78D"/>
    <w:rsid w:val="6F3D7C0A"/>
    <w:rsid w:val="707DFAA3"/>
    <w:rsid w:val="71A66660"/>
    <w:rsid w:val="7232AB37"/>
    <w:rsid w:val="72691F67"/>
    <w:rsid w:val="729DC008"/>
    <w:rsid w:val="734387F5"/>
    <w:rsid w:val="740DAA1F"/>
    <w:rsid w:val="7449E32D"/>
    <w:rsid w:val="7502FA85"/>
    <w:rsid w:val="7545C172"/>
    <w:rsid w:val="75EDCAC5"/>
    <w:rsid w:val="7617AC61"/>
    <w:rsid w:val="7730597E"/>
    <w:rsid w:val="777B311F"/>
    <w:rsid w:val="77AA21CA"/>
    <w:rsid w:val="77CD02F0"/>
    <w:rsid w:val="77FB1AF7"/>
    <w:rsid w:val="791BCE0E"/>
    <w:rsid w:val="7CB7B267"/>
    <w:rsid w:val="7DA3DA78"/>
    <w:rsid w:val="7FD6D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430CF"/>
  <w15:chartTrackingRefBased/>
  <w15:docId w15:val="{A90F1E9D-69F9-44E2-A41A-5793C235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9930A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Brian</dc:creator>
  <cp:keywords/>
  <dc:description/>
  <cp:lastModifiedBy>Martin, Andres</cp:lastModifiedBy>
  <cp:revision>3</cp:revision>
  <dcterms:created xsi:type="dcterms:W3CDTF">2025-07-08T18:05:00Z</dcterms:created>
  <dcterms:modified xsi:type="dcterms:W3CDTF">2025-07-10T19:55:00Z</dcterms:modified>
</cp:coreProperties>
</file>